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448" w:rsidRPr="004D7448" w:rsidRDefault="004D7448" w:rsidP="00C279C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4D744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ry material</w:t>
      </w:r>
    </w:p>
    <w:p w:rsidR="004D7448" w:rsidRDefault="004D7448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92367E" w:rsidRDefault="0092367E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92367E" w:rsidRDefault="0092367E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0849C9" w:rsidRDefault="000849C9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92367E" w:rsidRDefault="0092367E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92367E" w:rsidRDefault="0092367E" w:rsidP="00C27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C279CB" w:rsidRPr="00BD6016" w:rsidRDefault="00C279CB" w:rsidP="00C279CB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</w:pPr>
      <w:r w:rsidRPr="00BD6016"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  <w:t>Supplementary material table S1. Characteristics of high-flux dialysis membranes</w:t>
      </w:r>
    </w:p>
    <w:tbl>
      <w:tblPr>
        <w:tblStyle w:val="Grilledutableau"/>
        <w:tblW w:w="8931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850"/>
        <w:gridCol w:w="992"/>
        <w:gridCol w:w="851"/>
        <w:gridCol w:w="992"/>
        <w:gridCol w:w="709"/>
        <w:gridCol w:w="709"/>
        <w:gridCol w:w="992"/>
      </w:tblGrid>
      <w:tr w:rsidR="00C279CB" w:rsidRPr="00C279CB" w:rsidTr="00F157D0">
        <w:trPr>
          <w:trHeight w:val="414"/>
        </w:trPr>
        <w:tc>
          <w:tcPr>
            <w:tcW w:w="993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Dialyzer</w:t>
            </w:r>
          </w:p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 xml:space="preserve"> Number of patients (n=36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Membrane polymer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Membrane type</w:t>
            </w:r>
          </w:p>
        </w:tc>
        <w:tc>
          <w:tcPr>
            <w:tcW w:w="850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Fiber inner diameter (μm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Membrane area (m²)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Membrane wall thickness (μm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UFC (ml/h/mmHg)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Beta2-m SC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Albumin SC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Sterilization</w:t>
            </w:r>
          </w:p>
        </w:tc>
      </w:tr>
      <w:tr w:rsidR="00C279CB" w:rsidRPr="00C279CB" w:rsidTr="00F157D0">
        <w:trPr>
          <w:trHeight w:val="414"/>
        </w:trPr>
        <w:tc>
          <w:tcPr>
            <w:tcW w:w="993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TS-2.1 SL™</w:t>
            </w:r>
          </w:p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n=10 (28%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</w:rPr>
              <w:t>P</w:t>
            </w:r>
            <w:r>
              <w:rPr>
                <w:b/>
                <w:sz w:val="12"/>
                <w:szCs w:val="12"/>
              </w:rPr>
              <w:t>S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52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0.8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0.003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</w:rPr>
              <w:t>Gamma-Ray</w:t>
            </w:r>
          </w:p>
        </w:tc>
      </w:tr>
      <w:tr w:rsidR="00C279CB" w:rsidRPr="00C279CB" w:rsidTr="00F157D0">
        <w:trPr>
          <w:trHeight w:val="414"/>
        </w:trPr>
        <w:tc>
          <w:tcPr>
            <w:tcW w:w="993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V-20 HF™</w:t>
            </w:r>
          </w:p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n=12 (33%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PES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66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≥ 0.7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</w:rPr>
            </w:pPr>
            <w:r w:rsidRPr="00C279CB">
              <w:rPr>
                <w:b/>
                <w:sz w:val="12"/>
                <w:szCs w:val="12"/>
              </w:rPr>
              <w:t>≤ 0.001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</w:rPr>
              <w:t>Gamma-Ray</w:t>
            </w:r>
          </w:p>
        </w:tc>
      </w:tr>
      <w:tr w:rsidR="00C279CB" w:rsidRPr="00C279CB" w:rsidTr="00F157D0">
        <w:trPr>
          <w:trHeight w:val="414"/>
        </w:trPr>
        <w:tc>
          <w:tcPr>
            <w:tcW w:w="993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Elisio</w:t>
            </w:r>
          </w:p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1H™</w:t>
            </w:r>
          </w:p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n=14 (39%)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 xml:space="preserve">Polynephron /PES 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851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82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:rsidR="00C279CB" w:rsidRPr="00C279CB" w:rsidRDefault="00C279CB" w:rsidP="00C279CB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C279CB">
              <w:rPr>
                <w:b/>
                <w:sz w:val="12"/>
                <w:szCs w:val="12"/>
                <w:lang w:val="en-US"/>
              </w:rPr>
              <w:t>Dry Gamma</w:t>
            </w:r>
          </w:p>
        </w:tc>
      </w:tr>
    </w:tbl>
    <w:p w:rsidR="00C279CB" w:rsidRPr="00C279CB" w:rsidRDefault="00C279CB" w:rsidP="00C279CB">
      <w:pPr>
        <w:spacing w:after="0" w:line="240" w:lineRule="auto"/>
        <w:rPr>
          <w:rFonts w:ascii="Times New Roman" w:eastAsia="Times New Roman" w:hAnsi="Times New Roman" w:cs="Times New Roman"/>
          <w:sz w:val="12"/>
          <w:szCs w:val="12"/>
          <w:lang w:eastAsia="fr-FR"/>
        </w:rPr>
      </w:pPr>
      <w:r w:rsidRPr="00C279CB">
        <w:rPr>
          <w:rFonts w:ascii="Times New Roman" w:eastAsia="Times New Roman" w:hAnsi="Times New Roman" w:cs="Times New Roman"/>
          <w:sz w:val="12"/>
          <w:szCs w:val="12"/>
          <w:lang w:eastAsia="fr-FR"/>
        </w:rPr>
        <w:t>Abbreviations: PS</w:t>
      </w:r>
      <w:r>
        <w:rPr>
          <w:rFonts w:ascii="Times New Roman" w:eastAsia="Times New Roman" w:hAnsi="Times New Roman" w:cs="Times New Roman"/>
          <w:sz w:val="12"/>
          <w:szCs w:val="12"/>
          <w:lang w:eastAsia="fr-FR"/>
        </w:rPr>
        <w:t> : polysulfone</w:t>
      </w:r>
      <w:r w:rsidRPr="00C279CB">
        <w:rPr>
          <w:rFonts w:ascii="Times New Roman" w:eastAsia="Times New Roman" w:hAnsi="Times New Roman" w:cs="Times New Roman"/>
          <w:sz w:val="12"/>
          <w:szCs w:val="12"/>
          <w:lang w:eastAsia="fr-FR"/>
        </w:rPr>
        <w:t>, PES: polyethersulfone, UFC: ultrafiltration coefficient, Beta2-m: beta2microglobulin, SC: Sieving coefficient</w:t>
      </w:r>
    </w:p>
    <w:p w:rsidR="00C279CB" w:rsidRPr="00C279CB" w:rsidRDefault="00C279CB" w:rsidP="00C279CB">
      <w:pPr>
        <w:spacing w:after="0" w:line="240" w:lineRule="auto"/>
        <w:rPr>
          <w:rFonts w:ascii="Times New Roman" w:eastAsia="Times New Roman" w:hAnsi="Times New Roman" w:cs="Times New Roman"/>
          <w:sz w:val="14"/>
          <w:szCs w:val="14"/>
          <w:lang w:eastAsia="fr-FR"/>
        </w:rPr>
      </w:pPr>
    </w:p>
    <w:p w:rsidR="00A34988" w:rsidRDefault="00A3498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4D7448" w:rsidRDefault="004D7448"/>
    <w:p w:rsidR="0092367E" w:rsidRDefault="0092367E"/>
    <w:p w:rsidR="00885E9B" w:rsidRDefault="00885E9B"/>
    <w:p w:rsidR="00885E9B" w:rsidRDefault="00885E9B"/>
    <w:p w:rsidR="00BD6016" w:rsidRDefault="00BD6016"/>
    <w:p w:rsidR="00BD6016" w:rsidRDefault="00BD6016"/>
    <w:p w:rsidR="00BD6016" w:rsidRDefault="00BD6016"/>
    <w:p w:rsidR="00F157D0" w:rsidRDefault="00F157D0"/>
    <w:p w:rsidR="00F157D0" w:rsidRPr="00BD6016" w:rsidRDefault="004D7448" w:rsidP="00F157D0">
      <w:pPr>
        <w:rPr>
          <w:rFonts w:ascii="Times New Roman" w:hAnsi="Times New Roman" w:cs="Times New Roman"/>
          <w:b/>
          <w:sz w:val="18"/>
          <w:szCs w:val="18"/>
        </w:rPr>
      </w:pPr>
      <w:r w:rsidRPr="00BD6016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material </w:t>
      </w:r>
      <w:r w:rsidR="00F157D0" w:rsidRPr="00BD6016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BD6016">
        <w:rPr>
          <w:rFonts w:ascii="Times New Roman" w:hAnsi="Times New Roman" w:cs="Times New Roman"/>
          <w:b/>
          <w:sz w:val="18"/>
          <w:szCs w:val="18"/>
        </w:rPr>
        <w:t>S2</w:t>
      </w:r>
      <w:r w:rsidR="00F157D0" w:rsidRPr="00BD6016">
        <w:rPr>
          <w:rFonts w:ascii="Times New Roman" w:hAnsi="Times New Roman" w:cs="Times New Roman"/>
          <w:b/>
          <w:sz w:val="18"/>
          <w:szCs w:val="18"/>
        </w:rPr>
        <w:t xml:space="preserve"> – </w:t>
      </w:r>
      <w:r w:rsidRPr="00BD6016">
        <w:rPr>
          <w:rFonts w:ascii="Times New Roman" w:hAnsi="Times New Roman" w:cs="Times New Roman"/>
          <w:b/>
          <w:sz w:val="18"/>
          <w:szCs w:val="18"/>
        </w:rPr>
        <w:t>C</w:t>
      </w:r>
      <w:r w:rsidR="00F157D0" w:rsidRPr="00BD6016">
        <w:rPr>
          <w:rFonts w:ascii="Times New Roman" w:hAnsi="Times New Roman" w:cs="Times New Roman"/>
          <w:b/>
          <w:sz w:val="18"/>
          <w:szCs w:val="18"/>
        </w:rPr>
        <w:t>haracteristics of the study population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1985"/>
        <w:gridCol w:w="1559"/>
        <w:gridCol w:w="1559"/>
        <w:gridCol w:w="1560"/>
        <w:gridCol w:w="1559"/>
        <w:gridCol w:w="850"/>
      </w:tblGrid>
      <w:tr w:rsidR="00F157D0" w:rsidRPr="001E2810" w:rsidTr="00297625">
        <w:trPr>
          <w:cantSplit/>
          <w:tblHeader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br w:type="page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ll </w:t>
            </w:r>
            <w:r w:rsidRPr="0030584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br/>
              <w:t>(n=3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157D0" w:rsidRPr="00BB78D9" w:rsidRDefault="00BB78D9" w:rsidP="00F157D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ES (ELISIO 21H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BB78D9" w:rsidRDefault="00BB78D9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S (TSL 2.1-SL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BB78D9" w:rsidRDefault="00BB78D9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ES (V20-HF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30584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3.5 (64.0-79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4.5 (66.0-78.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4.5 (63.0-80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67.5 (62.5-79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750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Gender (female/male), n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7 (47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/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9 (53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9 (64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/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5 (36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 (10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/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9 (90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 (58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/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5 (42</w:t>
            </w:r>
            <w:r w:rsid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%</w:t>
            </w: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E10521" w:rsidRDefault="00E10521" w:rsidP="00E10521">
            <w:pPr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 xml:space="preserve">  </w:t>
            </w:r>
            <w:r w:rsidR="00F157D0" w:rsidRP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019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Body height (cm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64.5 (159.5-172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63.0 (159.0-171.0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71.5 (160.0-175.0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62.5 (159.0-168.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267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Body weight (kg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5.3 (56.2-86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5.3 (60.0-86.1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2.2 (63.5-85.5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5.2 (51.5-9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836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BMI (kg/m²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7.2 (20.9-30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8.1 (24.0-30.6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6.8 (20.7-28.6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7.6 (20.3-31.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445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Residual urine output, n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481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5844"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≤ 200 ml/d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5 (69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8 (5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8 (8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9 (7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305844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≥ 300 and &lt; 500 ml/da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1 (3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6 (4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2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CKD cause, n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Diabetic nephropath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 (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1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Glomerulopathy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5 (1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2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Interstitial nephriti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 (8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Nephrosclerosi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9 (25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2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33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E978D2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4D7448"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Polycystic kidney disea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5 (14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1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 (1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1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1 (3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8 (5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3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Comorbidities, n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2 (33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6 (43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33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551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1 (86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1 (79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8 (8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2 (10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232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8 (50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7 (5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5 (5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6 (5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.000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Heart disea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1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4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E10521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00</w:t>
            </w:r>
            <w:r w:rsidR="005B3795" w:rsidRPr="00E10521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11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1 (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 (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3 (25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222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978D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8 (22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4 (29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2 (17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6"/>
                <w:szCs w:val="16"/>
              </w:rPr>
              <w:t>0.880</w:t>
            </w: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hAnsi="Times New Roman" w:cs="Times New Roman"/>
                <w:sz w:val="16"/>
                <w:szCs w:val="16"/>
              </w:rPr>
              <w:t>Vascular access, n (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E10521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190A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A13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bookmarkStart w:id="0" w:name="_GoBack"/>
            <w:bookmarkEnd w:id="0"/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Native arteriovenous fistula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584A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 (61%)</w:t>
            </w:r>
          </w:p>
        </w:tc>
        <w:tc>
          <w:tcPr>
            <w:tcW w:w="1559" w:type="dxa"/>
            <w:shd w:val="clear" w:color="auto" w:fill="FFFFFF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7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8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4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157D0" w:rsidRPr="001E2810" w:rsidTr="00297625">
        <w:trPr>
          <w:cantSplit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4D7448" w:rsidP="00F15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584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57D0" w:rsidRPr="00305844">
              <w:rPr>
                <w:rFonts w:ascii="Times New Roman" w:hAnsi="Times New Roman" w:cs="Times New Roman"/>
                <w:sz w:val="16"/>
                <w:szCs w:val="16"/>
              </w:rPr>
              <w:t>Permanent tunneled catheter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 (3</w:t>
            </w:r>
            <w:r w:rsidR="00584A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559" w:type="dxa"/>
            <w:shd w:val="clear" w:color="auto" w:fill="FFFFFF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3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11220A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02B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8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157D0" w:rsidRDefault="00F157D0" w:rsidP="00F157D0"/>
    <w:p w:rsidR="00F157D0" w:rsidRDefault="00F157D0" w:rsidP="00F157D0"/>
    <w:p w:rsidR="00305844" w:rsidRDefault="00305844" w:rsidP="00F157D0"/>
    <w:p w:rsidR="00E978D2" w:rsidRDefault="00E978D2" w:rsidP="00F157D0"/>
    <w:p w:rsidR="00297625" w:rsidRDefault="00297625" w:rsidP="00F157D0"/>
    <w:p w:rsidR="00BD6016" w:rsidRDefault="00BD6016" w:rsidP="00F157D0"/>
    <w:p w:rsidR="00F157D0" w:rsidRPr="00BD6016" w:rsidRDefault="0092367E" w:rsidP="00F157D0">
      <w:pPr>
        <w:rPr>
          <w:rFonts w:ascii="Times New Roman" w:hAnsi="Times New Roman" w:cs="Times New Roman"/>
          <w:b/>
          <w:sz w:val="18"/>
          <w:szCs w:val="18"/>
        </w:rPr>
      </w:pPr>
      <w:r w:rsidRPr="00BD6016">
        <w:rPr>
          <w:rFonts w:ascii="Times New Roman" w:hAnsi="Times New Roman" w:cs="Times New Roman"/>
          <w:b/>
          <w:sz w:val="18"/>
          <w:szCs w:val="18"/>
        </w:rPr>
        <w:lastRenderedPageBreak/>
        <w:t>Supplementary material Table S3</w:t>
      </w:r>
      <w:r w:rsidR="00F157D0" w:rsidRPr="00BD6016">
        <w:rPr>
          <w:rFonts w:ascii="Times New Roman" w:hAnsi="Times New Roman" w:cs="Times New Roman"/>
          <w:b/>
          <w:sz w:val="18"/>
          <w:szCs w:val="18"/>
        </w:rPr>
        <w:t xml:space="preserve"> – </w:t>
      </w:r>
      <w:r w:rsidRPr="00BD6016">
        <w:rPr>
          <w:rFonts w:ascii="Times New Roman" w:hAnsi="Times New Roman" w:cs="Times New Roman"/>
          <w:b/>
          <w:sz w:val="18"/>
          <w:szCs w:val="18"/>
        </w:rPr>
        <w:t>Comparison of</w:t>
      </w:r>
      <w:r w:rsidR="00F157D0" w:rsidRPr="00BD6016">
        <w:rPr>
          <w:rFonts w:ascii="Times New Roman" w:hAnsi="Times New Roman" w:cs="Times New Roman"/>
          <w:b/>
          <w:sz w:val="18"/>
          <w:szCs w:val="18"/>
        </w:rPr>
        <w:t xml:space="preserve"> dialysis parameters</w:t>
      </w:r>
    </w:p>
    <w:tbl>
      <w:tblPr>
        <w:tblW w:w="90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20" w:firstRow="1" w:lastRow="0" w:firstColumn="0" w:lastColumn="0" w:noHBand="0" w:noVBand="1"/>
      </w:tblPr>
      <w:tblGrid>
        <w:gridCol w:w="2268"/>
        <w:gridCol w:w="2154"/>
        <w:gridCol w:w="1871"/>
        <w:gridCol w:w="1871"/>
        <w:gridCol w:w="860"/>
      </w:tblGrid>
      <w:tr w:rsidR="00F157D0" w:rsidRPr="00E70754" w:rsidTr="00A74D0B">
        <w:trPr>
          <w:cantSplit/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157D0" w:rsidRPr="00305844" w:rsidRDefault="00BB78D9" w:rsidP="00F157D0">
            <w:pPr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ES (ELISIO 21H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BB78D9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S (TSL 2.1-SL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BB78D9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>PES (V20-HF)</w:t>
            </w:r>
            <w:r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t xml:space="preserve"> membrane</w:t>
            </w:r>
            <w:r w:rsidRPr="00BB78D9">
              <w:rPr>
                <w:rFonts w:ascii="Times New Roman" w:hAnsi="Times New Roman" w:cs="Times New Roman"/>
                <w:b/>
                <w:color w:val="111111"/>
                <w:sz w:val="16"/>
                <w:szCs w:val="16"/>
              </w:rPr>
              <w:br/>
              <w:t>(n=12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0584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F157D0" w:rsidRPr="00E70754" w:rsidTr="00E978D2">
        <w:trPr>
          <w:cantSplit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Blood flow rate (mL/min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300.0 (297.5-300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325.0 (300.0-338.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300.0 (300.0-330.0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0.257</w:t>
            </w:r>
          </w:p>
        </w:tc>
      </w:tr>
      <w:tr w:rsidR="00F157D0" w:rsidRPr="00E70754" w:rsidTr="00E978D2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Dialysate flow rate (mL/min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7D0" w:rsidRPr="00305844" w:rsidRDefault="00305844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305844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305844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305844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157D0" w:rsidRPr="00E70754" w:rsidTr="00E978D2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Blood volume processed (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70.4 (68.4-72.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77.4 (73.5-80.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71.8 (68.5-72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0.142</w:t>
            </w:r>
          </w:p>
        </w:tc>
      </w:tr>
      <w:tr w:rsidR="00F157D0" w:rsidRPr="00E70754" w:rsidTr="00E978D2">
        <w:trPr>
          <w:cantSplit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Ultrafiltration</w:t>
            </w:r>
            <w:r w:rsidR="00305844" w:rsidRPr="00305844">
              <w:rPr>
                <w:rFonts w:ascii="Times New Roman" w:hAnsi="Times New Roman" w:cs="Times New Roman"/>
                <w:sz w:val="18"/>
                <w:szCs w:val="18"/>
              </w:rPr>
              <w:t xml:space="preserve"> (mL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2370.0 (1700.0-258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2025.0 (1700.0-2800.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2130.0 (1600.0-235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0.706</w:t>
            </w:r>
          </w:p>
        </w:tc>
      </w:tr>
      <w:tr w:rsidR="00F157D0" w:rsidRPr="00E70754" w:rsidTr="00E978D2">
        <w:trPr>
          <w:cantSplit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157D0" w:rsidRPr="00305844" w:rsidRDefault="00F157D0" w:rsidP="00F157D0">
            <w:pPr>
              <w:ind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hAnsi="Times New Roman" w:cs="Times New Roman"/>
                <w:sz w:val="18"/>
                <w:szCs w:val="18"/>
              </w:rPr>
              <w:t>Kt/V monitor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1.4 (1.2-1.5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1.4 (1.2-1.6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1.5 (1.1-1.8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57D0" w:rsidRPr="00305844" w:rsidRDefault="00F157D0" w:rsidP="00F157D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5844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</w:rPr>
              <w:t>0.889</w:t>
            </w:r>
          </w:p>
        </w:tc>
      </w:tr>
    </w:tbl>
    <w:p w:rsidR="00F157D0" w:rsidRPr="00E978D2" w:rsidRDefault="00E978D2" w:rsidP="00F157D0">
      <w:pPr>
        <w:rPr>
          <w:rFonts w:ascii="Times New Roman" w:hAnsi="Times New Roman" w:cs="Times New Roman"/>
          <w:sz w:val="18"/>
          <w:szCs w:val="18"/>
        </w:rPr>
      </w:pPr>
      <w:r w:rsidRPr="00E978D2">
        <w:rPr>
          <w:rFonts w:ascii="Times New Roman" w:hAnsi="Times New Roman" w:cs="Times New Roman"/>
          <w:sz w:val="18"/>
          <w:szCs w:val="18"/>
        </w:rPr>
        <w:t>NS : not significant</w:t>
      </w:r>
    </w:p>
    <w:p w:rsidR="00F157D0" w:rsidRDefault="00F157D0" w:rsidP="00F157D0"/>
    <w:p w:rsidR="00757A6F" w:rsidRDefault="00757A6F" w:rsidP="00F157D0"/>
    <w:p w:rsidR="00757A6F" w:rsidRDefault="00757A6F" w:rsidP="00F157D0"/>
    <w:p w:rsidR="00757A6F" w:rsidRDefault="00757A6F" w:rsidP="00F157D0"/>
    <w:p w:rsidR="00BD6016" w:rsidRPr="000849C9" w:rsidRDefault="00BD6016" w:rsidP="00BD6016">
      <w:pPr>
        <w:rPr>
          <w:rFonts w:ascii="Times New Roman" w:hAnsi="Times New Roman" w:cs="Times New Roman"/>
          <w:sz w:val="24"/>
          <w:szCs w:val="24"/>
        </w:rPr>
      </w:pPr>
      <w:r w:rsidRPr="000849C9">
        <w:rPr>
          <w:rFonts w:ascii="Times New Roman" w:hAnsi="Times New Roman" w:cs="Times New Roman"/>
          <w:sz w:val="24"/>
          <w:szCs w:val="24"/>
        </w:rPr>
        <w:t>Statistical analysis</w:t>
      </w:r>
    </w:p>
    <w:p w:rsidR="00BD6016" w:rsidRPr="000849C9" w:rsidRDefault="00BD6016" w:rsidP="00BD6016">
      <w:pPr>
        <w:rPr>
          <w:rFonts w:ascii="Times New Roman" w:hAnsi="Times New Roman" w:cs="Times New Roman"/>
          <w:sz w:val="24"/>
          <w:szCs w:val="24"/>
        </w:rPr>
      </w:pPr>
      <w:r w:rsidRPr="000849C9">
        <w:rPr>
          <w:rFonts w:ascii="Times New Roman" w:hAnsi="Times New Roman" w:cs="Times New Roman"/>
          <w:sz w:val="24"/>
          <w:szCs w:val="24"/>
        </w:rPr>
        <w:t xml:space="preserve">Quantitative variables were presented as median and interquartile range and compared using a Kruskal-Wallis test. Qualitative variables were presented as numbers and percentages, then compared using a Chi-squared test or a Fisher exact test in case of expected value less than 5. </w:t>
      </w:r>
    </w:p>
    <w:p w:rsidR="00F157D0" w:rsidRDefault="00F157D0"/>
    <w:sectPr w:rsidR="00F157D0" w:rsidSect="00F157D0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CB"/>
    <w:rsid w:val="00002BF8"/>
    <w:rsid w:val="000849C9"/>
    <w:rsid w:val="0011220A"/>
    <w:rsid w:val="001467DA"/>
    <w:rsid w:val="00190AE3"/>
    <w:rsid w:val="00297625"/>
    <w:rsid w:val="00305844"/>
    <w:rsid w:val="004D7448"/>
    <w:rsid w:val="00584A0A"/>
    <w:rsid w:val="005B3795"/>
    <w:rsid w:val="007216F7"/>
    <w:rsid w:val="00757A6F"/>
    <w:rsid w:val="00885E9B"/>
    <w:rsid w:val="00904510"/>
    <w:rsid w:val="0092367E"/>
    <w:rsid w:val="00986A35"/>
    <w:rsid w:val="00A34988"/>
    <w:rsid w:val="00A74D0B"/>
    <w:rsid w:val="00AA136F"/>
    <w:rsid w:val="00AE2F6C"/>
    <w:rsid w:val="00B64AE5"/>
    <w:rsid w:val="00B909AE"/>
    <w:rsid w:val="00BB61DB"/>
    <w:rsid w:val="00BB78D9"/>
    <w:rsid w:val="00BD6016"/>
    <w:rsid w:val="00C279CB"/>
    <w:rsid w:val="00C56D08"/>
    <w:rsid w:val="00D524BF"/>
    <w:rsid w:val="00E10521"/>
    <w:rsid w:val="00E5555E"/>
    <w:rsid w:val="00E978D2"/>
    <w:rsid w:val="00EA130A"/>
    <w:rsid w:val="00F1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4B043"/>
  <w15:chartTrackingRefBased/>
  <w15:docId w15:val="{99254AD9-925E-4CBA-AE29-653E390EA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279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157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157D0"/>
    <w:pPr>
      <w:spacing w:before="120" w:after="0" w:line="240" w:lineRule="auto"/>
      <w:jc w:val="both"/>
    </w:pPr>
    <w:rPr>
      <w:rFonts w:asciiTheme="majorHAnsi" w:hAnsiTheme="majorHAnsi" w:cstheme="majorHAnsi"/>
      <w:kern w:val="2"/>
      <w:sz w:val="20"/>
      <w:szCs w:val="20"/>
      <w:lang w:val="en-US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F157D0"/>
    <w:rPr>
      <w:rFonts w:asciiTheme="majorHAnsi" w:hAnsiTheme="majorHAnsi" w:cstheme="majorHAnsi"/>
      <w:kern w:val="2"/>
      <w:sz w:val="20"/>
      <w:szCs w:val="20"/>
      <w:lang w:val="en-US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15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57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506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MOUAZ Mohamed</dc:creator>
  <cp:keywords/>
  <dc:description/>
  <cp:lastModifiedBy>BELMOUAZ Mohamed</cp:lastModifiedBy>
  <cp:revision>27</cp:revision>
  <dcterms:created xsi:type="dcterms:W3CDTF">2026-01-20T14:58:00Z</dcterms:created>
  <dcterms:modified xsi:type="dcterms:W3CDTF">2026-01-27T15:22:00Z</dcterms:modified>
</cp:coreProperties>
</file>